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ADFAA3" w14:textId="2013C1E9" w:rsidR="00094CB7" w:rsidRPr="009A4FB0" w:rsidRDefault="00DD292F" w:rsidP="005842AC">
      <w:pPr>
        <w:pStyle w:val="BodyText"/>
        <w:spacing w:before="36" w:line="247" w:lineRule="auto"/>
        <w:ind w:right="174"/>
        <w:jc w:val="center"/>
        <w:rPr>
          <w:rFonts w:ascii="Arial" w:eastAsia="Arial" w:hAnsi="Arial" w:cs="Arial"/>
          <w:b/>
          <w:bCs/>
          <w:kern w:val="0"/>
          <w:sz w:val="24"/>
          <w:szCs w:val="24"/>
          <w:lang w:val="en-US"/>
          <w14:ligatures w14:val="none"/>
        </w:rPr>
      </w:pPr>
      <w:r w:rsidRPr="009A4FB0">
        <w:rPr>
          <w:rFonts w:ascii="Arial" w:eastAsia="Arial" w:hAnsi="Arial" w:cs="Arial"/>
          <w:b/>
          <w:bCs/>
          <w:kern w:val="0"/>
          <w:sz w:val="24"/>
          <w:szCs w:val="24"/>
          <w:lang w:val="en-US"/>
          <w14:ligatures w14:val="none"/>
        </w:rPr>
        <w:t>Exploring the relationship between cultural and structural workforce issues and the retention of nurses working in general practice: A qualitative study</w:t>
      </w:r>
    </w:p>
    <w:p w14:paraId="3B65C847" w14:textId="6D36486E" w:rsidR="006F5B95" w:rsidRPr="00AC08BE" w:rsidRDefault="006F5B95" w:rsidP="00094CB7">
      <w:pPr>
        <w:jc w:val="center"/>
      </w:pPr>
      <w:r w:rsidRPr="00AC08BE">
        <w:t>Demographic information</w:t>
      </w:r>
    </w:p>
    <w:p w14:paraId="4DF37DC1" w14:textId="4FF2AC54" w:rsidR="007A33B6" w:rsidRPr="00AC08BE" w:rsidRDefault="007A33B6" w:rsidP="005931F8">
      <w:pPr>
        <w:spacing w:after="40" w:line="240" w:lineRule="auto"/>
        <w:jc w:val="center"/>
        <w:rPr>
          <w:i/>
          <w:iCs/>
        </w:rPr>
      </w:pPr>
      <w:r w:rsidRPr="00AC08BE">
        <w:rPr>
          <w:i/>
          <w:iCs/>
        </w:rPr>
        <w:t>Please complete as much</w:t>
      </w:r>
      <w:r w:rsidR="00B561DD">
        <w:rPr>
          <w:i/>
          <w:iCs/>
        </w:rPr>
        <w:t xml:space="preserve"> applicable</w:t>
      </w:r>
      <w:r w:rsidRPr="00AC08BE">
        <w:rPr>
          <w:i/>
          <w:iCs/>
        </w:rPr>
        <w:t xml:space="preserve"> </w:t>
      </w:r>
      <w:r w:rsidR="009A4FB0">
        <w:rPr>
          <w:i/>
          <w:iCs/>
        </w:rPr>
        <w:t xml:space="preserve">information </w:t>
      </w:r>
      <w:r w:rsidRPr="00AC08BE">
        <w:rPr>
          <w:i/>
          <w:iCs/>
        </w:rPr>
        <w:t>as you ca</w:t>
      </w:r>
      <w:r w:rsidR="009A4FB0">
        <w:rPr>
          <w:i/>
          <w:iCs/>
        </w:rPr>
        <w:t xml:space="preserve">n. This will help us to make sure we have recruited a variety of participants from a range of different </w:t>
      </w:r>
      <w:r w:rsidR="00FA474A">
        <w:rPr>
          <w:i/>
          <w:iCs/>
        </w:rPr>
        <w:t>general practices</w:t>
      </w:r>
      <w:r w:rsidR="003E3311">
        <w:rPr>
          <w:i/>
          <w:iCs/>
        </w:rPr>
        <w:t xml:space="preserve"> and experiences</w:t>
      </w:r>
      <w:r w:rsidR="009A4FB0">
        <w:rPr>
          <w:i/>
          <w:iCs/>
        </w:rPr>
        <w:t>. Thank you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6237"/>
      </w:tblGrid>
      <w:tr w:rsidR="00094CB7" w:rsidRPr="00AC08BE" w14:paraId="1ECE85EC" w14:textId="77777777" w:rsidTr="000C6FE2">
        <w:tc>
          <w:tcPr>
            <w:tcW w:w="3823" w:type="dxa"/>
          </w:tcPr>
          <w:p w14:paraId="259EA7A4" w14:textId="25187956" w:rsidR="00094CB7" w:rsidRPr="00AC08BE" w:rsidRDefault="00094CB7">
            <w:pPr>
              <w:rPr>
                <w:b/>
                <w:bCs/>
              </w:rPr>
            </w:pPr>
            <w:r w:rsidRPr="00AC08BE">
              <w:rPr>
                <w:b/>
                <w:bCs/>
              </w:rPr>
              <w:t>ID</w:t>
            </w:r>
          </w:p>
        </w:tc>
        <w:tc>
          <w:tcPr>
            <w:tcW w:w="6237" w:type="dxa"/>
          </w:tcPr>
          <w:p w14:paraId="52920276" w14:textId="1849070B" w:rsidR="00094CB7" w:rsidRPr="00AC08BE" w:rsidRDefault="00094CB7"/>
        </w:tc>
      </w:tr>
      <w:tr w:rsidR="00094CB7" w:rsidRPr="00AC08BE" w14:paraId="1DE5329C" w14:textId="77777777" w:rsidTr="000C6FE2">
        <w:tc>
          <w:tcPr>
            <w:tcW w:w="3823" w:type="dxa"/>
          </w:tcPr>
          <w:p w14:paraId="01911CA6" w14:textId="19EFF28B" w:rsidR="00DE693E" w:rsidRPr="00AC08BE" w:rsidRDefault="00094CB7">
            <w:pPr>
              <w:rPr>
                <w:b/>
                <w:bCs/>
              </w:rPr>
            </w:pPr>
            <w:r w:rsidRPr="00AC08BE">
              <w:rPr>
                <w:b/>
                <w:bCs/>
              </w:rPr>
              <w:t>Job title</w:t>
            </w:r>
          </w:p>
        </w:tc>
        <w:tc>
          <w:tcPr>
            <w:tcW w:w="6237" w:type="dxa"/>
          </w:tcPr>
          <w:p w14:paraId="3704C51A" w14:textId="77777777" w:rsidR="00094CB7" w:rsidRPr="00AC08BE" w:rsidRDefault="00094CB7"/>
        </w:tc>
      </w:tr>
      <w:tr w:rsidR="000428D8" w:rsidRPr="00AC08BE" w14:paraId="11D724FE" w14:textId="77777777" w:rsidTr="000C6FE2">
        <w:tc>
          <w:tcPr>
            <w:tcW w:w="3823" w:type="dxa"/>
          </w:tcPr>
          <w:p w14:paraId="35C938D0" w14:textId="5C1DB440" w:rsidR="000428D8" w:rsidRPr="00AC08BE" w:rsidRDefault="000428D8">
            <w:pPr>
              <w:rPr>
                <w:b/>
                <w:bCs/>
              </w:rPr>
            </w:pPr>
            <w:r>
              <w:rPr>
                <w:b/>
                <w:bCs/>
              </w:rPr>
              <w:t>NMC PIN</w:t>
            </w:r>
          </w:p>
        </w:tc>
        <w:tc>
          <w:tcPr>
            <w:tcW w:w="6237" w:type="dxa"/>
          </w:tcPr>
          <w:p w14:paraId="03954DD2" w14:textId="77777777" w:rsidR="000428D8" w:rsidRPr="00AC08BE" w:rsidRDefault="000428D8"/>
        </w:tc>
      </w:tr>
      <w:tr w:rsidR="00DE693E" w:rsidRPr="00AC08BE" w14:paraId="28112F91" w14:textId="77777777" w:rsidTr="000C6FE2">
        <w:tc>
          <w:tcPr>
            <w:tcW w:w="3823" w:type="dxa"/>
          </w:tcPr>
          <w:p w14:paraId="5419826D" w14:textId="304C381F" w:rsidR="00DE693E" w:rsidRPr="00AC08BE" w:rsidRDefault="00DE693E">
            <w:pPr>
              <w:rPr>
                <w:b/>
                <w:bCs/>
              </w:rPr>
            </w:pPr>
            <w:r w:rsidRPr="00AC08BE">
              <w:rPr>
                <w:b/>
                <w:bCs/>
              </w:rPr>
              <w:t xml:space="preserve">Brief </w:t>
            </w:r>
            <w:r w:rsidR="003C1D78">
              <w:rPr>
                <w:b/>
                <w:bCs/>
              </w:rPr>
              <w:t>d</w:t>
            </w:r>
            <w:r w:rsidRPr="00AC08BE">
              <w:rPr>
                <w:b/>
                <w:bCs/>
              </w:rPr>
              <w:t xml:space="preserve">escription of </w:t>
            </w:r>
            <w:r w:rsidR="003C1D78">
              <w:rPr>
                <w:b/>
                <w:bCs/>
              </w:rPr>
              <w:t>r</w:t>
            </w:r>
            <w:r w:rsidRPr="00AC08BE">
              <w:rPr>
                <w:b/>
                <w:bCs/>
              </w:rPr>
              <w:t>ole</w:t>
            </w:r>
          </w:p>
        </w:tc>
        <w:tc>
          <w:tcPr>
            <w:tcW w:w="6237" w:type="dxa"/>
          </w:tcPr>
          <w:p w14:paraId="71AD7FEA" w14:textId="77777777" w:rsidR="00DE693E" w:rsidRPr="00AC08BE" w:rsidRDefault="00DE693E"/>
        </w:tc>
      </w:tr>
      <w:tr w:rsidR="00094CB7" w:rsidRPr="00AC08BE" w14:paraId="02E92513" w14:textId="77777777" w:rsidTr="000C6FE2">
        <w:tc>
          <w:tcPr>
            <w:tcW w:w="3823" w:type="dxa"/>
          </w:tcPr>
          <w:p w14:paraId="7CD3451D" w14:textId="17DF3756" w:rsidR="000428D8" w:rsidRPr="00AC08BE" w:rsidRDefault="00DE693E">
            <w:pPr>
              <w:rPr>
                <w:b/>
                <w:bCs/>
              </w:rPr>
            </w:pPr>
            <w:r w:rsidRPr="00AC08BE">
              <w:rPr>
                <w:b/>
                <w:bCs/>
              </w:rPr>
              <w:t>Qualifications</w:t>
            </w:r>
          </w:p>
        </w:tc>
        <w:tc>
          <w:tcPr>
            <w:tcW w:w="6237" w:type="dxa"/>
          </w:tcPr>
          <w:p w14:paraId="500F5D73" w14:textId="77777777" w:rsidR="00094CB7" w:rsidRPr="00AC08BE" w:rsidRDefault="00094CB7"/>
        </w:tc>
      </w:tr>
      <w:tr w:rsidR="00094CB7" w:rsidRPr="00AC08BE" w14:paraId="03F78DD3" w14:textId="77777777" w:rsidTr="000C6FE2">
        <w:tc>
          <w:tcPr>
            <w:tcW w:w="3823" w:type="dxa"/>
          </w:tcPr>
          <w:p w14:paraId="71304D20" w14:textId="1A8CF6E6" w:rsidR="00094CB7" w:rsidRPr="00AC08BE" w:rsidRDefault="00094CB7">
            <w:pPr>
              <w:rPr>
                <w:b/>
                <w:bCs/>
              </w:rPr>
            </w:pPr>
            <w:r w:rsidRPr="00AC08BE">
              <w:rPr>
                <w:b/>
                <w:bCs/>
              </w:rPr>
              <w:t>Years qualified</w:t>
            </w:r>
          </w:p>
        </w:tc>
        <w:tc>
          <w:tcPr>
            <w:tcW w:w="6237" w:type="dxa"/>
          </w:tcPr>
          <w:p w14:paraId="650BC307" w14:textId="77777777" w:rsidR="00094CB7" w:rsidRPr="00AC08BE" w:rsidRDefault="00094CB7"/>
        </w:tc>
      </w:tr>
      <w:tr w:rsidR="007A33B6" w:rsidRPr="00AC08BE" w14:paraId="04FEC162" w14:textId="77777777" w:rsidTr="000C6FE2">
        <w:tc>
          <w:tcPr>
            <w:tcW w:w="3823" w:type="dxa"/>
          </w:tcPr>
          <w:p w14:paraId="1E32B81C" w14:textId="4BE095A2" w:rsidR="007A33B6" w:rsidRPr="00AC08BE" w:rsidRDefault="007A33B6">
            <w:pPr>
              <w:rPr>
                <w:b/>
                <w:bCs/>
              </w:rPr>
            </w:pPr>
            <w:r w:rsidRPr="00AC08BE">
              <w:rPr>
                <w:b/>
                <w:bCs/>
              </w:rPr>
              <w:t xml:space="preserve">Age range: </w:t>
            </w:r>
          </w:p>
          <w:p w14:paraId="6943F4A1" w14:textId="77777777" w:rsidR="007A33B6" w:rsidRPr="00AC08BE" w:rsidRDefault="007A33B6">
            <w:r w:rsidRPr="00AC08BE">
              <w:t>20-29</w:t>
            </w:r>
          </w:p>
          <w:p w14:paraId="177C749A" w14:textId="77777777" w:rsidR="007A33B6" w:rsidRPr="00AC08BE" w:rsidRDefault="007A33B6">
            <w:r w:rsidRPr="00AC08BE">
              <w:t>30-39</w:t>
            </w:r>
          </w:p>
          <w:p w14:paraId="6FECE1AA" w14:textId="77777777" w:rsidR="007A33B6" w:rsidRPr="00AC08BE" w:rsidRDefault="007A33B6">
            <w:r w:rsidRPr="00AC08BE">
              <w:t>40-49</w:t>
            </w:r>
          </w:p>
          <w:p w14:paraId="5487D78F" w14:textId="77777777" w:rsidR="007A33B6" w:rsidRPr="00AC08BE" w:rsidRDefault="007A33B6">
            <w:r w:rsidRPr="00AC08BE">
              <w:t>50-59</w:t>
            </w:r>
          </w:p>
          <w:p w14:paraId="17D0FFAE" w14:textId="77777777" w:rsidR="007A33B6" w:rsidRDefault="007A33B6">
            <w:r w:rsidRPr="00AC08BE">
              <w:t>60</w:t>
            </w:r>
            <w:r w:rsidR="00C7311A">
              <w:t>-70</w:t>
            </w:r>
          </w:p>
          <w:p w14:paraId="38F98264" w14:textId="7DB6668D" w:rsidR="00C7311A" w:rsidRPr="00C7311A" w:rsidRDefault="00C7311A">
            <w:r w:rsidRPr="00C7311A">
              <w:t>70+</w:t>
            </w:r>
          </w:p>
        </w:tc>
        <w:tc>
          <w:tcPr>
            <w:tcW w:w="6237" w:type="dxa"/>
          </w:tcPr>
          <w:p w14:paraId="570C1141" w14:textId="77777777" w:rsidR="007A33B6" w:rsidRPr="00AC08BE" w:rsidRDefault="007A33B6"/>
        </w:tc>
      </w:tr>
      <w:tr w:rsidR="007A33B6" w:rsidRPr="00AC08BE" w14:paraId="77F44D3A" w14:textId="77777777" w:rsidTr="000C6FE2">
        <w:tc>
          <w:tcPr>
            <w:tcW w:w="3823" w:type="dxa"/>
          </w:tcPr>
          <w:p w14:paraId="4D04D98D" w14:textId="195BFBE8" w:rsidR="007A33B6" w:rsidRPr="00AC08BE" w:rsidRDefault="007A33B6">
            <w:pPr>
              <w:rPr>
                <w:b/>
                <w:bCs/>
              </w:rPr>
            </w:pPr>
            <w:r w:rsidRPr="00AC08BE">
              <w:rPr>
                <w:b/>
                <w:bCs/>
              </w:rPr>
              <w:t>Gender</w:t>
            </w:r>
          </w:p>
        </w:tc>
        <w:tc>
          <w:tcPr>
            <w:tcW w:w="6237" w:type="dxa"/>
          </w:tcPr>
          <w:p w14:paraId="4E1ADF46" w14:textId="77777777" w:rsidR="007A33B6" w:rsidRPr="00AC08BE" w:rsidRDefault="007A33B6"/>
        </w:tc>
      </w:tr>
      <w:tr w:rsidR="007A33B6" w:rsidRPr="00AC08BE" w14:paraId="2DDE2177" w14:textId="77777777" w:rsidTr="000C6FE2">
        <w:tc>
          <w:tcPr>
            <w:tcW w:w="3823" w:type="dxa"/>
          </w:tcPr>
          <w:p w14:paraId="2CF4DB11" w14:textId="504CA15B" w:rsidR="007A33B6" w:rsidRPr="00AC08BE" w:rsidRDefault="007A33B6">
            <w:pPr>
              <w:rPr>
                <w:b/>
                <w:bCs/>
              </w:rPr>
            </w:pPr>
            <w:r w:rsidRPr="00AC08BE">
              <w:rPr>
                <w:b/>
                <w:bCs/>
              </w:rPr>
              <w:t>Ethnicity</w:t>
            </w:r>
          </w:p>
        </w:tc>
        <w:tc>
          <w:tcPr>
            <w:tcW w:w="6237" w:type="dxa"/>
          </w:tcPr>
          <w:p w14:paraId="4884E8A7" w14:textId="77777777" w:rsidR="007A33B6" w:rsidRPr="00AC08BE" w:rsidRDefault="007A33B6"/>
        </w:tc>
      </w:tr>
      <w:tr w:rsidR="00094CB7" w:rsidRPr="00AC08BE" w14:paraId="07952DFC" w14:textId="77777777" w:rsidTr="000C6FE2">
        <w:tc>
          <w:tcPr>
            <w:tcW w:w="3823" w:type="dxa"/>
          </w:tcPr>
          <w:p w14:paraId="453FFD14" w14:textId="387B9889" w:rsidR="00094CB7" w:rsidRPr="00AC08BE" w:rsidRDefault="00DE693E">
            <w:pPr>
              <w:rPr>
                <w:b/>
                <w:bCs/>
              </w:rPr>
            </w:pPr>
            <w:r w:rsidRPr="00AC08BE">
              <w:rPr>
                <w:b/>
                <w:bCs/>
              </w:rPr>
              <w:t xml:space="preserve">Approximate pay or </w:t>
            </w:r>
            <w:r w:rsidR="00094CB7" w:rsidRPr="00AC08BE">
              <w:rPr>
                <w:b/>
                <w:bCs/>
              </w:rPr>
              <w:t xml:space="preserve">Agenda for Change banding </w:t>
            </w:r>
            <w:r w:rsidRPr="00AC08BE">
              <w:rPr>
                <w:b/>
                <w:bCs/>
              </w:rPr>
              <w:t>equivalent</w:t>
            </w:r>
          </w:p>
        </w:tc>
        <w:tc>
          <w:tcPr>
            <w:tcW w:w="6237" w:type="dxa"/>
          </w:tcPr>
          <w:p w14:paraId="42DCC46E" w14:textId="77777777" w:rsidR="00094CB7" w:rsidRPr="00AC08BE" w:rsidRDefault="00094CB7"/>
        </w:tc>
      </w:tr>
      <w:tr w:rsidR="00AC08BE" w:rsidRPr="00AC08BE" w14:paraId="02BB8416" w14:textId="77777777" w:rsidTr="000C6FE2">
        <w:tc>
          <w:tcPr>
            <w:tcW w:w="3823" w:type="dxa"/>
          </w:tcPr>
          <w:p w14:paraId="781D2041" w14:textId="4A24FDF1" w:rsidR="00AC08BE" w:rsidRPr="00AC08BE" w:rsidRDefault="00AC08BE">
            <w:pPr>
              <w:rPr>
                <w:b/>
                <w:bCs/>
              </w:rPr>
            </w:pPr>
            <w:r w:rsidRPr="00AC08BE">
              <w:rPr>
                <w:b/>
                <w:bCs/>
              </w:rPr>
              <w:t>Size/description of nursing team</w:t>
            </w:r>
          </w:p>
        </w:tc>
        <w:tc>
          <w:tcPr>
            <w:tcW w:w="6237" w:type="dxa"/>
          </w:tcPr>
          <w:p w14:paraId="106B62D7" w14:textId="77777777" w:rsidR="00AC08BE" w:rsidRPr="00AC08BE" w:rsidRDefault="00AC08BE"/>
        </w:tc>
      </w:tr>
      <w:tr w:rsidR="00094CB7" w:rsidRPr="00AC08BE" w14:paraId="27447973" w14:textId="77777777" w:rsidTr="000C6FE2">
        <w:tc>
          <w:tcPr>
            <w:tcW w:w="3823" w:type="dxa"/>
          </w:tcPr>
          <w:p w14:paraId="4230F1A3" w14:textId="34697046" w:rsidR="00094CB7" w:rsidRPr="00AC08BE" w:rsidRDefault="00DE693E">
            <w:pPr>
              <w:rPr>
                <w:b/>
                <w:bCs/>
              </w:rPr>
            </w:pPr>
            <w:r w:rsidRPr="00AC08BE">
              <w:rPr>
                <w:b/>
                <w:bCs/>
              </w:rPr>
              <w:t>Practice description:</w:t>
            </w:r>
          </w:p>
          <w:p w14:paraId="30C2BBAB" w14:textId="37057C0C" w:rsidR="00AC08BE" w:rsidRPr="00AC08BE" w:rsidRDefault="00DE693E" w:rsidP="00AC08BE">
            <w:pPr>
              <w:pStyle w:val="ListParagraph"/>
              <w:numPr>
                <w:ilvl w:val="0"/>
                <w:numId w:val="1"/>
              </w:numPr>
            </w:pPr>
            <w:r w:rsidRPr="00AC08BE">
              <w:t>Size of practice</w:t>
            </w:r>
          </w:p>
          <w:p w14:paraId="0C1E9378" w14:textId="77777777" w:rsidR="00DE693E" w:rsidRPr="00AC08BE" w:rsidRDefault="00DE693E" w:rsidP="00DE693E">
            <w:pPr>
              <w:pStyle w:val="ListParagraph"/>
              <w:numPr>
                <w:ilvl w:val="0"/>
                <w:numId w:val="1"/>
              </w:numPr>
            </w:pPr>
            <w:r w:rsidRPr="00AC08BE">
              <w:t>Part of country</w:t>
            </w:r>
          </w:p>
          <w:p w14:paraId="233BD0C4" w14:textId="77777777" w:rsidR="00DE693E" w:rsidRPr="00AC08BE" w:rsidRDefault="00DE693E" w:rsidP="00DE693E">
            <w:pPr>
              <w:pStyle w:val="ListParagraph"/>
              <w:numPr>
                <w:ilvl w:val="0"/>
                <w:numId w:val="1"/>
              </w:numPr>
            </w:pPr>
            <w:r w:rsidRPr="00AC08BE">
              <w:t>Rural/urban/inner city</w:t>
            </w:r>
          </w:p>
          <w:p w14:paraId="0111D0DA" w14:textId="45F73A12" w:rsidR="00003F3A" w:rsidRPr="00AC08BE" w:rsidRDefault="009A4FB0" w:rsidP="00003F3A">
            <w:pPr>
              <w:pStyle w:val="ListParagraph"/>
              <w:numPr>
                <w:ilvl w:val="0"/>
                <w:numId w:val="1"/>
              </w:numPr>
            </w:pPr>
            <w:r>
              <w:t xml:space="preserve">Practice </w:t>
            </w:r>
            <w:r w:rsidR="007A33B6" w:rsidRPr="00AC08BE">
              <w:t>Postcode</w:t>
            </w:r>
          </w:p>
        </w:tc>
        <w:tc>
          <w:tcPr>
            <w:tcW w:w="6237" w:type="dxa"/>
          </w:tcPr>
          <w:p w14:paraId="2385E66E" w14:textId="77777777" w:rsidR="00094CB7" w:rsidRPr="00AC08BE" w:rsidRDefault="00094CB7"/>
        </w:tc>
      </w:tr>
      <w:tr w:rsidR="00345530" w:rsidRPr="00AC08BE" w14:paraId="4DBB0DD5" w14:textId="77777777" w:rsidTr="000C6FE2">
        <w:tc>
          <w:tcPr>
            <w:tcW w:w="3823" w:type="dxa"/>
          </w:tcPr>
          <w:p w14:paraId="51199DA6" w14:textId="697D8E3B" w:rsidR="00345530" w:rsidRPr="00AC08BE" w:rsidRDefault="00345530">
            <w:pPr>
              <w:rPr>
                <w:b/>
                <w:bCs/>
              </w:rPr>
            </w:pPr>
            <w:r>
              <w:rPr>
                <w:b/>
                <w:bCs/>
              </w:rPr>
              <w:t>Personal email address to send voucher</w:t>
            </w:r>
          </w:p>
        </w:tc>
        <w:tc>
          <w:tcPr>
            <w:tcW w:w="6237" w:type="dxa"/>
          </w:tcPr>
          <w:p w14:paraId="5EC1D952" w14:textId="77777777" w:rsidR="00345530" w:rsidRPr="00AC08BE" w:rsidRDefault="00345530"/>
        </w:tc>
      </w:tr>
    </w:tbl>
    <w:p w14:paraId="7C345BAC" w14:textId="77777777" w:rsidR="007A33B6" w:rsidRPr="00AC08BE" w:rsidRDefault="007A33B6"/>
    <w:p w14:paraId="48FFD5B8" w14:textId="19B6C30C" w:rsidR="007A33B6" w:rsidRPr="00AC08BE" w:rsidRDefault="007A33B6" w:rsidP="00EE298E">
      <w:pPr>
        <w:spacing w:after="40" w:line="240" w:lineRule="auto"/>
        <w:rPr>
          <w:i/>
          <w:iCs/>
        </w:rPr>
      </w:pPr>
      <w:r w:rsidRPr="00AC08BE">
        <w:rPr>
          <w:i/>
          <w:iCs/>
        </w:rPr>
        <w:t>To be completed  by researcher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6237"/>
      </w:tblGrid>
      <w:tr w:rsidR="007A33B6" w:rsidRPr="00AC08BE" w14:paraId="5DC0E2B8" w14:textId="77777777" w:rsidTr="000C6FE2">
        <w:trPr>
          <w:trHeight w:val="826"/>
        </w:trPr>
        <w:tc>
          <w:tcPr>
            <w:tcW w:w="10060" w:type="dxa"/>
            <w:gridSpan w:val="2"/>
          </w:tcPr>
          <w:p w14:paraId="1D1C3242" w14:textId="41912271" w:rsidR="00EE298E" w:rsidRPr="003C413D" w:rsidRDefault="007A33B6">
            <w:pPr>
              <w:rPr>
                <w:b/>
                <w:bCs/>
              </w:rPr>
            </w:pPr>
            <w:r w:rsidRPr="00AC08BE">
              <w:rPr>
                <w:b/>
                <w:bCs/>
              </w:rPr>
              <w:t>National General Practice Profile data</w:t>
            </w:r>
            <w:r w:rsidRPr="00AC08BE">
              <w:t xml:space="preserve"> </w:t>
            </w:r>
            <w:r w:rsidR="00AC08BE" w:rsidRPr="00AC08BE">
              <w:t>(</w:t>
            </w:r>
            <w:hyperlink r:id="rId7" w:history="1">
              <w:r w:rsidR="00EE298E" w:rsidRPr="0006279E">
                <w:rPr>
                  <w:rStyle w:val="Hyperlink"/>
                  <w:b/>
                  <w:bCs/>
                </w:rPr>
                <w:t>https://fingertips.phe.org.uk/profile/general-practice</w:t>
              </w:r>
            </w:hyperlink>
            <w:r w:rsidR="00AC08BE" w:rsidRPr="00AC08BE">
              <w:rPr>
                <w:b/>
                <w:bCs/>
              </w:rPr>
              <w:t>)</w:t>
            </w:r>
            <w:r w:rsidR="00EE298E">
              <w:rPr>
                <w:b/>
                <w:bCs/>
              </w:rPr>
              <w:t xml:space="preserve"> or </w:t>
            </w:r>
            <w:hyperlink r:id="rId8" w:history="1">
              <w:r w:rsidR="00EE298E" w:rsidRPr="0006279E">
                <w:rPr>
                  <w:rStyle w:val="Hyperlink"/>
                  <w:b/>
                  <w:bCs/>
                </w:rPr>
                <w:t>https://statswales.gov.wales/Catalogue/Health-and-Social-Care/General-Medical-Services/General-practice-population</w:t>
              </w:r>
            </w:hyperlink>
          </w:p>
        </w:tc>
      </w:tr>
      <w:tr w:rsidR="007A33B6" w:rsidRPr="00AC08BE" w14:paraId="5D0ABCE5" w14:textId="77777777" w:rsidTr="000C6FE2">
        <w:tc>
          <w:tcPr>
            <w:tcW w:w="3823" w:type="dxa"/>
          </w:tcPr>
          <w:p w14:paraId="4BC69764" w14:textId="37A44025" w:rsidR="007A33B6" w:rsidRPr="00AC08BE" w:rsidRDefault="00AC08BE">
            <w:r w:rsidRPr="00AC08BE">
              <w:t>Number of patients registered</w:t>
            </w:r>
          </w:p>
        </w:tc>
        <w:tc>
          <w:tcPr>
            <w:tcW w:w="6237" w:type="dxa"/>
          </w:tcPr>
          <w:p w14:paraId="1CAABC69" w14:textId="77777777" w:rsidR="007A33B6" w:rsidRPr="00AC08BE" w:rsidRDefault="007A33B6">
            <w:pPr>
              <w:rPr>
                <w:i/>
                <w:iCs/>
              </w:rPr>
            </w:pPr>
          </w:p>
        </w:tc>
      </w:tr>
      <w:tr w:rsidR="007A33B6" w:rsidRPr="00AC08BE" w14:paraId="5A15714D" w14:textId="77777777" w:rsidTr="000C6FE2">
        <w:tc>
          <w:tcPr>
            <w:tcW w:w="3823" w:type="dxa"/>
          </w:tcPr>
          <w:p w14:paraId="7FFD723B" w14:textId="48857150" w:rsidR="007A33B6" w:rsidRPr="00AC08BE" w:rsidRDefault="00AC08BE">
            <w:r w:rsidRPr="00AC08BE">
              <w:t>Life expectancy</w:t>
            </w:r>
          </w:p>
        </w:tc>
        <w:tc>
          <w:tcPr>
            <w:tcW w:w="6237" w:type="dxa"/>
          </w:tcPr>
          <w:p w14:paraId="391447DB" w14:textId="77777777" w:rsidR="007A33B6" w:rsidRPr="00AC08BE" w:rsidRDefault="007A33B6">
            <w:pPr>
              <w:rPr>
                <w:i/>
                <w:iCs/>
              </w:rPr>
            </w:pPr>
          </w:p>
        </w:tc>
      </w:tr>
      <w:tr w:rsidR="007A33B6" w:rsidRPr="00AC08BE" w14:paraId="5AE4EDCE" w14:textId="77777777" w:rsidTr="000C6FE2">
        <w:tc>
          <w:tcPr>
            <w:tcW w:w="3823" w:type="dxa"/>
          </w:tcPr>
          <w:p w14:paraId="03A88186" w14:textId="205480CF" w:rsidR="007A33B6" w:rsidRPr="00AC08BE" w:rsidRDefault="00AC08BE">
            <w:r w:rsidRPr="00AC08BE">
              <w:t>Deprivation score</w:t>
            </w:r>
          </w:p>
        </w:tc>
        <w:tc>
          <w:tcPr>
            <w:tcW w:w="6237" w:type="dxa"/>
          </w:tcPr>
          <w:p w14:paraId="727DB064" w14:textId="77777777" w:rsidR="007A33B6" w:rsidRPr="00AC08BE" w:rsidRDefault="007A33B6">
            <w:pPr>
              <w:rPr>
                <w:i/>
                <w:iCs/>
              </w:rPr>
            </w:pPr>
          </w:p>
        </w:tc>
      </w:tr>
      <w:tr w:rsidR="007A33B6" w:rsidRPr="00AC08BE" w14:paraId="01996DB5" w14:textId="77777777" w:rsidTr="000C6FE2">
        <w:tc>
          <w:tcPr>
            <w:tcW w:w="3823" w:type="dxa"/>
          </w:tcPr>
          <w:p w14:paraId="1B83CCE2" w14:textId="193870FE" w:rsidR="007A33B6" w:rsidRPr="00AC08BE" w:rsidRDefault="00AC08BE">
            <w:r w:rsidRPr="00AC08BE">
              <w:t>Ethnicity estimate</w:t>
            </w:r>
          </w:p>
        </w:tc>
        <w:tc>
          <w:tcPr>
            <w:tcW w:w="6237" w:type="dxa"/>
          </w:tcPr>
          <w:p w14:paraId="2A57B3CC" w14:textId="77777777" w:rsidR="007A33B6" w:rsidRPr="00AC08BE" w:rsidRDefault="007A33B6">
            <w:pPr>
              <w:rPr>
                <w:i/>
                <w:iCs/>
              </w:rPr>
            </w:pPr>
          </w:p>
        </w:tc>
      </w:tr>
      <w:tr w:rsidR="00AC08BE" w:rsidRPr="00AC08BE" w14:paraId="00E80679" w14:textId="77777777" w:rsidTr="000C6FE2">
        <w:tc>
          <w:tcPr>
            <w:tcW w:w="3823" w:type="dxa"/>
          </w:tcPr>
          <w:p w14:paraId="3B82E678" w14:textId="350AF3C9" w:rsidR="00AC08BE" w:rsidRPr="00AC08BE" w:rsidRDefault="00AC08BE">
            <w:r w:rsidRPr="00AC08BE">
              <w:t>CQC rating</w:t>
            </w:r>
          </w:p>
        </w:tc>
        <w:tc>
          <w:tcPr>
            <w:tcW w:w="6237" w:type="dxa"/>
          </w:tcPr>
          <w:p w14:paraId="27D0660F" w14:textId="77777777" w:rsidR="00AC08BE" w:rsidRPr="00AC08BE" w:rsidRDefault="00AC08BE">
            <w:pPr>
              <w:rPr>
                <w:i/>
                <w:iCs/>
              </w:rPr>
            </w:pPr>
          </w:p>
        </w:tc>
      </w:tr>
    </w:tbl>
    <w:p w14:paraId="26896617" w14:textId="77777777" w:rsidR="007A33B6" w:rsidRPr="00AC08BE" w:rsidRDefault="007A33B6">
      <w:pPr>
        <w:rPr>
          <w:i/>
          <w:iCs/>
        </w:rPr>
      </w:pP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3823"/>
        <w:gridCol w:w="6237"/>
      </w:tblGrid>
      <w:tr w:rsidR="007A33B6" w:rsidRPr="00AC08BE" w14:paraId="73184D54" w14:textId="77777777" w:rsidTr="000C6FE2">
        <w:tc>
          <w:tcPr>
            <w:tcW w:w="3823" w:type="dxa"/>
          </w:tcPr>
          <w:p w14:paraId="2B95CBC2" w14:textId="01AFDFAC" w:rsidR="007A33B6" w:rsidRPr="00AC08BE" w:rsidRDefault="007A33B6" w:rsidP="00690316">
            <w:pPr>
              <w:rPr>
                <w:b/>
                <w:bCs/>
              </w:rPr>
            </w:pPr>
            <w:bookmarkStart w:id="0" w:name="_Hlk138251792"/>
            <w:r w:rsidRPr="00AC08BE">
              <w:rPr>
                <w:b/>
                <w:bCs/>
              </w:rPr>
              <w:t>Date recruited</w:t>
            </w:r>
          </w:p>
        </w:tc>
        <w:tc>
          <w:tcPr>
            <w:tcW w:w="6237" w:type="dxa"/>
          </w:tcPr>
          <w:p w14:paraId="2CB6AED7" w14:textId="77777777" w:rsidR="007A33B6" w:rsidRPr="00AC08BE" w:rsidRDefault="007A33B6" w:rsidP="00690316"/>
        </w:tc>
      </w:tr>
      <w:tr w:rsidR="007A33B6" w:rsidRPr="00AC08BE" w14:paraId="09064450" w14:textId="77777777" w:rsidTr="000C6FE2">
        <w:tc>
          <w:tcPr>
            <w:tcW w:w="3823" w:type="dxa"/>
          </w:tcPr>
          <w:p w14:paraId="065B95B7" w14:textId="44C9D0E1" w:rsidR="007A33B6" w:rsidRPr="00AC08BE" w:rsidRDefault="007A33B6" w:rsidP="00690316">
            <w:pPr>
              <w:rPr>
                <w:b/>
                <w:bCs/>
              </w:rPr>
            </w:pPr>
            <w:r w:rsidRPr="00AC08BE">
              <w:rPr>
                <w:b/>
                <w:bCs/>
              </w:rPr>
              <w:t xml:space="preserve">Consent obtained  </w:t>
            </w:r>
          </w:p>
        </w:tc>
        <w:tc>
          <w:tcPr>
            <w:tcW w:w="6237" w:type="dxa"/>
          </w:tcPr>
          <w:p w14:paraId="028B4D40" w14:textId="77777777" w:rsidR="007A33B6" w:rsidRPr="00AC08BE" w:rsidRDefault="007A33B6" w:rsidP="00690316"/>
        </w:tc>
      </w:tr>
      <w:tr w:rsidR="007A33B6" w:rsidRPr="00AC08BE" w14:paraId="15504AA9" w14:textId="77777777" w:rsidTr="000C6FE2">
        <w:tc>
          <w:tcPr>
            <w:tcW w:w="3823" w:type="dxa"/>
          </w:tcPr>
          <w:p w14:paraId="5495B938" w14:textId="1780A674" w:rsidR="007A33B6" w:rsidRPr="00AC08BE" w:rsidRDefault="00AC08BE" w:rsidP="00690316">
            <w:pPr>
              <w:rPr>
                <w:b/>
                <w:bCs/>
              </w:rPr>
            </w:pPr>
            <w:r w:rsidRPr="00AC08BE">
              <w:rPr>
                <w:b/>
                <w:bCs/>
              </w:rPr>
              <w:t xml:space="preserve">Interview arranged </w:t>
            </w:r>
          </w:p>
        </w:tc>
        <w:tc>
          <w:tcPr>
            <w:tcW w:w="6237" w:type="dxa"/>
          </w:tcPr>
          <w:p w14:paraId="0EEF81B9" w14:textId="77777777" w:rsidR="007A33B6" w:rsidRPr="00AC08BE" w:rsidRDefault="007A33B6" w:rsidP="00690316"/>
        </w:tc>
      </w:tr>
      <w:tr w:rsidR="00AC08BE" w:rsidRPr="00AC08BE" w14:paraId="1EE47931" w14:textId="77777777" w:rsidTr="000C6FE2">
        <w:tc>
          <w:tcPr>
            <w:tcW w:w="3823" w:type="dxa"/>
          </w:tcPr>
          <w:p w14:paraId="57D46C6B" w14:textId="3D7E7F7D" w:rsidR="00AC08BE" w:rsidRPr="00AC08BE" w:rsidRDefault="00AC08BE" w:rsidP="00690316">
            <w:pPr>
              <w:rPr>
                <w:b/>
                <w:bCs/>
              </w:rPr>
            </w:pPr>
            <w:r w:rsidRPr="00AC08BE">
              <w:rPr>
                <w:b/>
                <w:bCs/>
              </w:rPr>
              <w:t xml:space="preserve">Interview completed </w:t>
            </w:r>
          </w:p>
        </w:tc>
        <w:tc>
          <w:tcPr>
            <w:tcW w:w="6237" w:type="dxa"/>
          </w:tcPr>
          <w:p w14:paraId="0B5033EB" w14:textId="77777777" w:rsidR="00AC08BE" w:rsidRPr="00AC08BE" w:rsidRDefault="00AC08BE" w:rsidP="00690316"/>
        </w:tc>
      </w:tr>
      <w:tr w:rsidR="00AC08BE" w:rsidRPr="00AC08BE" w14:paraId="24836F7A" w14:textId="77777777" w:rsidTr="000C6FE2">
        <w:tc>
          <w:tcPr>
            <w:tcW w:w="3823" w:type="dxa"/>
          </w:tcPr>
          <w:p w14:paraId="1597291E" w14:textId="0BD419AC" w:rsidR="00AC08BE" w:rsidRPr="00AC08BE" w:rsidRDefault="00AC08BE" w:rsidP="00690316">
            <w:pPr>
              <w:rPr>
                <w:b/>
                <w:bCs/>
              </w:rPr>
            </w:pPr>
            <w:r w:rsidRPr="00AC08BE">
              <w:rPr>
                <w:b/>
                <w:bCs/>
              </w:rPr>
              <w:t>Recording sent for transcription</w:t>
            </w:r>
          </w:p>
        </w:tc>
        <w:tc>
          <w:tcPr>
            <w:tcW w:w="6237" w:type="dxa"/>
          </w:tcPr>
          <w:p w14:paraId="631129F4" w14:textId="77777777" w:rsidR="00AC08BE" w:rsidRPr="00AC08BE" w:rsidRDefault="00AC08BE" w:rsidP="00690316"/>
        </w:tc>
      </w:tr>
      <w:tr w:rsidR="00AC08BE" w:rsidRPr="00AC08BE" w14:paraId="450A2D24" w14:textId="77777777" w:rsidTr="000C6FE2">
        <w:tc>
          <w:tcPr>
            <w:tcW w:w="3823" w:type="dxa"/>
          </w:tcPr>
          <w:p w14:paraId="551B60A8" w14:textId="74888520" w:rsidR="00AC08BE" w:rsidRPr="00AC08BE" w:rsidRDefault="00AC08BE" w:rsidP="00690316">
            <w:pPr>
              <w:rPr>
                <w:b/>
                <w:bCs/>
              </w:rPr>
            </w:pPr>
            <w:r w:rsidRPr="00AC08BE">
              <w:rPr>
                <w:b/>
                <w:bCs/>
              </w:rPr>
              <w:t>Transcription completed</w:t>
            </w:r>
          </w:p>
        </w:tc>
        <w:tc>
          <w:tcPr>
            <w:tcW w:w="6237" w:type="dxa"/>
          </w:tcPr>
          <w:p w14:paraId="1657E573" w14:textId="77777777" w:rsidR="00AC08BE" w:rsidRPr="00AC08BE" w:rsidRDefault="00AC08BE" w:rsidP="00690316"/>
        </w:tc>
      </w:tr>
      <w:bookmarkEnd w:id="0"/>
    </w:tbl>
    <w:p w14:paraId="118E2DC6" w14:textId="77777777" w:rsidR="006F5B95" w:rsidRDefault="006F5B95"/>
    <w:sectPr w:rsidR="006F5B95" w:rsidSect="000C6FE2">
      <w:headerReference w:type="default" r:id="rId9"/>
      <w:footerReference w:type="default" r:id="rId10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3AEB64" w14:textId="77777777" w:rsidR="00F23D4B" w:rsidRDefault="00F23D4B" w:rsidP="00E56ADB">
      <w:pPr>
        <w:spacing w:after="0" w:line="240" w:lineRule="auto"/>
      </w:pPr>
      <w:r>
        <w:separator/>
      </w:r>
    </w:p>
  </w:endnote>
  <w:endnote w:type="continuationSeparator" w:id="0">
    <w:p w14:paraId="7E4699E7" w14:textId="77777777" w:rsidR="00F23D4B" w:rsidRDefault="00F23D4B" w:rsidP="00E56A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3C5DB4" w14:textId="4A1FAE76" w:rsidR="005842AC" w:rsidRDefault="005842AC">
    <w:pPr>
      <w:pStyle w:val="Footer"/>
    </w:pPr>
    <w:r>
      <w:t>Version 1 16/08/23</w:t>
    </w:r>
  </w:p>
  <w:p w14:paraId="27A6A625" w14:textId="77777777" w:rsidR="005842AC" w:rsidRDefault="005842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5967BD" w14:textId="77777777" w:rsidR="00F23D4B" w:rsidRDefault="00F23D4B" w:rsidP="00E56ADB">
      <w:pPr>
        <w:spacing w:after="0" w:line="240" w:lineRule="auto"/>
      </w:pPr>
      <w:r>
        <w:separator/>
      </w:r>
    </w:p>
  </w:footnote>
  <w:footnote w:type="continuationSeparator" w:id="0">
    <w:p w14:paraId="2EC3333A" w14:textId="77777777" w:rsidR="00F23D4B" w:rsidRDefault="00F23D4B" w:rsidP="00E56A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9EFE4D" w14:textId="4833C191" w:rsidR="00E56ADB" w:rsidRDefault="005842AC">
    <w:pPr>
      <w:pStyle w:val="Header"/>
    </w:pPr>
    <w:r>
      <w:rPr>
        <w:noProof/>
        <w:lang w:eastAsia="en-GB"/>
      </w:rPr>
      <w:drawing>
        <wp:anchor distT="0" distB="0" distL="114300" distR="114300" simplePos="0" relativeHeight="251659264" behindDoc="0" locked="0" layoutInCell="1" hidden="0" allowOverlap="1" wp14:anchorId="0ACB5E80" wp14:editId="75CFFBF2">
          <wp:simplePos x="0" y="0"/>
          <wp:positionH relativeFrom="column">
            <wp:posOffset>5207679</wp:posOffset>
          </wp:positionH>
          <wp:positionV relativeFrom="paragraph">
            <wp:posOffset>-98432</wp:posOffset>
          </wp:positionV>
          <wp:extent cx="800100" cy="361950"/>
          <wp:effectExtent l="0" t="0" r="0" b="0"/>
          <wp:wrapNone/>
          <wp:docPr id="12" name="image1.png" descr="A black background with a black square&#10;&#10;Description automatically generated with medium confidence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" name="image1.png" descr="A black background with a black square&#10;&#10;Description automatically generated with medium confidence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800100" cy="361950"/>
                  </a:xfrm>
                  <a:prstGeom prst="rect">
                    <a:avLst/>
                  </a:prstGeom>
                  <a:ln/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="008E7214">
      <w:t xml:space="preserve"> </w:t>
    </w:r>
    <w:r>
      <w:ptab w:relativeTo="margin" w:alignment="center" w:leader="none"/>
    </w:r>
    <w: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BA5D04"/>
    <w:multiLevelType w:val="hybridMultilevel"/>
    <w:tmpl w:val="4DC840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13018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B95"/>
    <w:rsid w:val="00003F3A"/>
    <w:rsid w:val="000104AF"/>
    <w:rsid w:val="000157D4"/>
    <w:rsid w:val="00020ABE"/>
    <w:rsid w:val="0003025F"/>
    <w:rsid w:val="000428D8"/>
    <w:rsid w:val="000442DA"/>
    <w:rsid w:val="00093BDE"/>
    <w:rsid w:val="00094CB7"/>
    <w:rsid w:val="000972A5"/>
    <w:rsid w:val="00097522"/>
    <w:rsid w:val="000A7D78"/>
    <w:rsid w:val="000B0FE3"/>
    <w:rsid w:val="000C0143"/>
    <w:rsid w:val="000C6FE2"/>
    <w:rsid w:val="00102E09"/>
    <w:rsid w:val="001439E4"/>
    <w:rsid w:val="001613FE"/>
    <w:rsid w:val="001826AA"/>
    <w:rsid w:val="001915D5"/>
    <w:rsid w:val="001D5538"/>
    <w:rsid w:val="00224A39"/>
    <w:rsid w:val="00254001"/>
    <w:rsid w:val="00267C01"/>
    <w:rsid w:val="00282723"/>
    <w:rsid w:val="002B05D2"/>
    <w:rsid w:val="003269F6"/>
    <w:rsid w:val="00345530"/>
    <w:rsid w:val="003803A8"/>
    <w:rsid w:val="00383F28"/>
    <w:rsid w:val="003C14CE"/>
    <w:rsid w:val="003C1D78"/>
    <w:rsid w:val="003C413D"/>
    <w:rsid w:val="003E3311"/>
    <w:rsid w:val="003E3EDB"/>
    <w:rsid w:val="003F1C02"/>
    <w:rsid w:val="00406CCE"/>
    <w:rsid w:val="00435A65"/>
    <w:rsid w:val="00446616"/>
    <w:rsid w:val="004A1BC2"/>
    <w:rsid w:val="004E5102"/>
    <w:rsid w:val="005049E5"/>
    <w:rsid w:val="00543AB4"/>
    <w:rsid w:val="00545668"/>
    <w:rsid w:val="00575A13"/>
    <w:rsid w:val="005842AC"/>
    <w:rsid w:val="005931F8"/>
    <w:rsid w:val="005A645E"/>
    <w:rsid w:val="005F4271"/>
    <w:rsid w:val="00610744"/>
    <w:rsid w:val="006167DC"/>
    <w:rsid w:val="0063433E"/>
    <w:rsid w:val="006700D9"/>
    <w:rsid w:val="00690316"/>
    <w:rsid w:val="006A23FC"/>
    <w:rsid w:val="006D6DD1"/>
    <w:rsid w:val="006E64B1"/>
    <w:rsid w:val="006F52F3"/>
    <w:rsid w:val="006F5B95"/>
    <w:rsid w:val="0071409D"/>
    <w:rsid w:val="00754984"/>
    <w:rsid w:val="00757382"/>
    <w:rsid w:val="00761C03"/>
    <w:rsid w:val="00793A48"/>
    <w:rsid w:val="007951F9"/>
    <w:rsid w:val="007A33B6"/>
    <w:rsid w:val="007C39D5"/>
    <w:rsid w:val="007C5D82"/>
    <w:rsid w:val="007D26C1"/>
    <w:rsid w:val="00830EE2"/>
    <w:rsid w:val="008357CC"/>
    <w:rsid w:val="00845EF2"/>
    <w:rsid w:val="008505FC"/>
    <w:rsid w:val="008C30E2"/>
    <w:rsid w:val="008C3EFB"/>
    <w:rsid w:val="008C6A6E"/>
    <w:rsid w:val="008E1E3F"/>
    <w:rsid w:val="008E62F6"/>
    <w:rsid w:val="008E7214"/>
    <w:rsid w:val="008F45E6"/>
    <w:rsid w:val="009019A6"/>
    <w:rsid w:val="00915AD9"/>
    <w:rsid w:val="009742FA"/>
    <w:rsid w:val="00982FDF"/>
    <w:rsid w:val="0098528B"/>
    <w:rsid w:val="00991008"/>
    <w:rsid w:val="00992A00"/>
    <w:rsid w:val="0099371C"/>
    <w:rsid w:val="009A4FB0"/>
    <w:rsid w:val="009B3BF4"/>
    <w:rsid w:val="009C757C"/>
    <w:rsid w:val="00A377E7"/>
    <w:rsid w:val="00A41886"/>
    <w:rsid w:val="00A55C7D"/>
    <w:rsid w:val="00A62417"/>
    <w:rsid w:val="00A6283E"/>
    <w:rsid w:val="00A85EE1"/>
    <w:rsid w:val="00AB6955"/>
    <w:rsid w:val="00AC08BE"/>
    <w:rsid w:val="00AD5429"/>
    <w:rsid w:val="00AD73A2"/>
    <w:rsid w:val="00AF3025"/>
    <w:rsid w:val="00B0032C"/>
    <w:rsid w:val="00B00D46"/>
    <w:rsid w:val="00B02F52"/>
    <w:rsid w:val="00B1219A"/>
    <w:rsid w:val="00B15F72"/>
    <w:rsid w:val="00B561DD"/>
    <w:rsid w:val="00B61E6A"/>
    <w:rsid w:val="00BD61D2"/>
    <w:rsid w:val="00BD7A00"/>
    <w:rsid w:val="00C253C0"/>
    <w:rsid w:val="00C7311A"/>
    <w:rsid w:val="00C843A6"/>
    <w:rsid w:val="00C84C7D"/>
    <w:rsid w:val="00C8755C"/>
    <w:rsid w:val="00C923CD"/>
    <w:rsid w:val="00C96D99"/>
    <w:rsid w:val="00CA5A6E"/>
    <w:rsid w:val="00CE4F11"/>
    <w:rsid w:val="00D17A92"/>
    <w:rsid w:val="00D41536"/>
    <w:rsid w:val="00D5094B"/>
    <w:rsid w:val="00D626B5"/>
    <w:rsid w:val="00DA6E2B"/>
    <w:rsid w:val="00DD292F"/>
    <w:rsid w:val="00DE693E"/>
    <w:rsid w:val="00E142BC"/>
    <w:rsid w:val="00E5340D"/>
    <w:rsid w:val="00E56ADB"/>
    <w:rsid w:val="00E751E4"/>
    <w:rsid w:val="00EC2991"/>
    <w:rsid w:val="00EC7704"/>
    <w:rsid w:val="00EE298E"/>
    <w:rsid w:val="00F02B4E"/>
    <w:rsid w:val="00F15F6A"/>
    <w:rsid w:val="00F1705C"/>
    <w:rsid w:val="00F23D4B"/>
    <w:rsid w:val="00F263D2"/>
    <w:rsid w:val="00F30F79"/>
    <w:rsid w:val="00F36659"/>
    <w:rsid w:val="00F742EB"/>
    <w:rsid w:val="00F94144"/>
    <w:rsid w:val="00FA474A"/>
    <w:rsid w:val="00FB4297"/>
    <w:rsid w:val="00FF3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379A9"/>
  <w15:docId w15:val="{624365C5-87A4-4206-BE6B-EEF1085B6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5B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6A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6ADB"/>
  </w:style>
  <w:style w:type="paragraph" w:styleId="Footer">
    <w:name w:val="footer"/>
    <w:basedOn w:val="Normal"/>
    <w:link w:val="FooterChar"/>
    <w:uiPriority w:val="99"/>
    <w:unhideWhenUsed/>
    <w:rsid w:val="00E56A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6ADB"/>
  </w:style>
  <w:style w:type="paragraph" w:styleId="BodyText">
    <w:name w:val="Body Text"/>
    <w:basedOn w:val="Normal"/>
    <w:link w:val="BodyTextChar"/>
    <w:uiPriority w:val="99"/>
    <w:unhideWhenUsed/>
    <w:rsid w:val="00DD292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DD292F"/>
  </w:style>
  <w:style w:type="paragraph" w:styleId="ListParagraph">
    <w:name w:val="List Paragraph"/>
    <w:basedOn w:val="Normal"/>
    <w:uiPriority w:val="34"/>
    <w:qFormat/>
    <w:rsid w:val="00DE693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E298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E29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tatswales.gov.wales/Catalogue/Health-and-Social-Care/General-Medical-Services/General-practice-population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fingertips.phe.org.uk/profile/general-practice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Anderson</dc:creator>
  <cp:keywords/>
  <dc:description/>
  <cp:lastModifiedBy>Helen Anderson</cp:lastModifiedBy>
  <cp:revision>2</cp:revision>
  <dcterms:created xsi:type="dcterms:W3CDTF">2025-05-27T15:01:00Z</dcterms:created>
  <dcterms:modified xsi:type="dcterms:W3CDTF">2025-05-27T15:01:00Z</dcterms:modified>
</cp:coreProperties>
</file>